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  <w:r>
        <w:t>Supplementary Tables</w:t>
      </w:r>
    </w:p>
    <w:p>
      <w:pPr>
        <w:keepNext/>
        <w:rPr>
          <w:rFonts w:cs="Times New Roman"/>
          <w:b w:val="0"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cs="Times New Roman"/>
          <w:b/>
          <w:szCs w:val="24"/>
          <w:lang w:val="en-US" w:eastAsia="zh-CN"/>
        </w:rPr>
        <w:t xml:space="preserve">Table 1. </w:t>
      </w:r>
      <w:r>
        <w:rPr>
          <w:rFonts w:hint="default" w:cs="Times New Roman"/>
          <w:b w:val="0"/>
          <w:bCs/>
          <w:szCs w:val="24"/>
          <w:lang w:val="en-US" w:eastAsia="zh-CN"/>
        </w:rPr>
        <w:t>Primers for the amplification of sequences of ticks and tick-borne pathogens</w:t>
      </w:r>
    </w:p>
    <w:tbl>
      <w:tblPr>
        <w:tblStyle w:val="21"/>
        <w:tblW w:w="140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266"/>
        <w:gridCol w:w="1772"/>
        <w:gridCol w:w="712"/>
        <w:gridCol w:w="1622"/>
        <w:gridCol w:w="4416"/>
        <w:gridCol w:w="1416"/>
        <w:gridCol w:w="13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Organism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ene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PCR method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en-GB"/>
              </w:rPr>
              <w:t>Cycl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rimer name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equences</w:t>
            </w:r>
          </w:p>
        </w:tc>
        <w:tc>
          <w:tcPr>
            <w:tcW w:w="1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Anticipated amplicon length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bp)</w:t>
            </w:r>
          </w:p>
        </w:tc>
        <w:tc>
          <w:tcPr>
            <w:tcW w:w="135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en-GB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48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icks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CO1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ck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O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GGTCAACAAATCATAAAGATATTGG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Wang, et al., 202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ck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O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TAAACTTCAGGGTGACCAAAAAATCA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8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Rickettsia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16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rrs -F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GAGCATGCGGTTTAATTCG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>_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Kawamori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et al., 2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 -rrs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CCATGCAACACCTGTGTG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 -rrs-Probe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VIC-CGGATCGCAGAGATG-MGB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16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rrs1-F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TACGGAATAACTTTTAGAAAT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Wang, et al., 202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Guo et al., 2016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Roux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et al.,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rrs1-R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CATGATGACTTGACRTCG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rrs1-R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CATCTCACGACACGAGCT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16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rrs2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AAGGCGRTCATYTRGGCT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rrs2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RTCATYTRGGCTRCAACT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rrs2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CTGCCTCTTGCGTTAGC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om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om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TGGCGAATATTTCTCCAAAA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om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R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TGCATTTGTATTACCTATTG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om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R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GTGCAGCATTCGCTCCCCC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lt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gltA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CCGGGYTTTATGTCTACTG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gltA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CTTTATGTCTACTGCKTCTT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glt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GCTGTCTWGGTCTGCTGAT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roEL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roR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CCATTACATGATAGAATTGCAAT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1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roR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GAATTGCAATAAAGCCTATC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, 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-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roR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CCATCATTGCTTTTCTTCTAT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48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naplasmataceae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23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a-F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GA CAG CGT ACC TTT TGC AT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_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Ngnindji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et al.,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a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TA ACA GGT TCG GTC CTC CA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a-Probe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GA TTA GAC CCG AAA CCA A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16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&amp;E-rrs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AA CGA ACG CTG GCG GCA AG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Jafar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et al.,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&amp;E-rrs-R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GT A(T/C)C G(A/G)A CCA GAT AGC CG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&amp;E-rrs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TGC ATA GGA ATC TAC CTA GTA 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&amp;E-rrs-R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TA GGA ATT CCG CTA TCC TC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Anaplasma spp.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16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NArrs1-F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GATAGCCACTRGAARTGGTG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8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Guo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et al.,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NArrs1-R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GTGCTGACTTGACATCA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NArrs1-R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ATCTCACGACACGAGCT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NArrs2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TGTCTGGTCCGGTACTGA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8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，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NArrs2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TGCCTCCTTDCGGTTGG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NArrs2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TGGTCCGGTACTGACRC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A. marginale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lt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m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TGGTAGAAAAAGCGATTTTAG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2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Lu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et al.,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m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CCGGTATAAAGTTGGCG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m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TAAGCTTGCCCGTTATG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roEL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m-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CATGCTCCATACTGACTG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5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m-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GATGCAAGCGTGTATAGCA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m-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GATGAGATTGCACAGGTT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A. platys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lt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p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TGRAAGAAAAWGCTGTTTTG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5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Guo et al.,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p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GCTCTRGGRTCATARCTYT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p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GCTRTTTTRGAGTGYGGA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roEL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P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GTCGATTAGGGAAGTAGTA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8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P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GCGTCCTCTACTCTGTCT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P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GGATGGCTACAAGGTAAT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A. bovis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lt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TTYATAGATGGRGATRAGGG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4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Guo et al., 201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R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HCATTTCATRCCAYTGR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AGATGGRGATRAGGGCATYC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roEL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41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TTGCTAAATCTGGAAGRCCA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R1</w:t>
            </w:r>
          </w:p>
        </w:tc>
        <w:tc>
          <w:tcPr>
            <w:tcW w:w="441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GARGACGTTGAGGGTGAAG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roE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R2</w:t>
            </w:r>
          </w:p>
        </w:tc>
        <w:tc>
          <w:tcPr>
            <w:tcW w:w="441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CATAAATACYGCCGCRAGA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/>
              </w:rPr>
              <w:t>Ca. A. boleense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lt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GYAGCATAGCGYATTTGTTGTTG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7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Lu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et al.,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TCAACRTTAGGGTAAAGCTTGC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t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GYAGCATAGCGYATTTGTTGTT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roEL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roEL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CCGGAAATCACAAAAGACG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8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roEL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AATACTTTCGGAATTACTATCTA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a.b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roEL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TATGRTCRAAGAAGCAGTAT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Ehrlichi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spp.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16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rs1-F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AATAGCCATTAGAAATGATG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7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Guo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et al.,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rs1-R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TCAGTATCGAACCAGATA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rs1-R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TATCGAACCAGATAGCC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16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rs2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GGCTATCTGGTTCGATA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800</w:t>
            </w: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1,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rs2-R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CTTCCTTKCGGTTAGCA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rrs2-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TATCTGGTTCGATACTGA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l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mi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glt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-F1</w:t>
            </w:r>
          </w:p>
        </w:tc>
        <w:tc>
          <w:tcPr>
            <w:tcW w:w="4416" w:type="dxa"/>
            <w:vAlign w:val="top"/>
          </w:tcPr>
          <w:p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CAGGHTTTATGTCWACTGCTGCT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10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Teng et al., 202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1,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glt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4416" w:type="dxa"/>
            <w:vAlign w:val="top"/>
          </w:tcPr>
          <w:p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TAYAAYTGACGWGGACGACA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glt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-F2</w:t>
            </w:r>
          </w:p>
        </w:tc>
        <w:tc>
          <w:tcPr>
            <w:tcW w:w="4416" w:type="dxa"/>
            <w:vAlign w:val="top"/>
          </w:tcPr>
          <w:p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TTATGTCWACTGCTGCTTGTGA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groEL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gro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GYCAGTGGGCTGGTAATGAA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8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Michelet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t al., 2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gro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CWCCWGGTACWACACCTT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gro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L-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TGGCAAATGTAGTTGTAACAG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gro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-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CCGACTTTTAGTACAGCAA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Babesia–Theileria</w:t>
            </w: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8S rRNA</w:t>
            </w: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nested PCR</w:t>
            </w: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BTH18S-F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TGAAACTGCGAATGGCTCATTAC</w:t>
            </w:r>
          </w:p>
        </w:tc>
        <w:tc>
          <w:tcPr>
            <w:tcW w:w="141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1400</w:t>
            </w:r>
          </w:p>
        </w:tc>
        <w:tc>
          <w:tcPr>
            <w:tcW w:w="135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  <w:t>Kumar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t al., 2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BTH18S-R1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AAGTGATAAGGTTCACAAAACTTCCC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BTH18S- F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GGCTCATTACAACAGTTATAGTTTATTTG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BTH18S- R2</w:t>
            </w:r>
          </w:p>
        </w:tc>
        <w:tc>
          <w:tcPr>
            <w:tcW w:w="441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CGGTCCGAATAATTCACCGGAT</w:t>
            </w:r>
          </w:p>
        </w:tc>
        <w:tc>
          <w:tcPr>
            <w:tcW w:w="141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5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</w:tbl>
    <w:p>
      <w:pPr>
        <w:pStyle w:val="2"/>
        <w:numPr>
          <w:ilvl w:val="-1"/>
          <w:numId w:val="0"/>
        </w:numPr>
        <w:ind w:left="0" w:firstLine="0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t xml:space="preserve">Reference 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Wang, J., Yang, J., Gao, S., Liu, A., Rashid, M., Li, Y., et al. (2020). Rapid detection and differentiation of Theileria annulata, T. Orientalis and T. sinensis using high-resolution melting analysis. Ticks Tick Borne Dis. 11:101312. doi: 10.1016/j.ttbdis.2019.101312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Kawamori, F., Shimazu, Y., Sato, H., Monma, N., Ikegaya, A., Yamamoto, S., et al. (2018). Evaluation of diagnostic assay for rickettsioses using duplex real-time PCR in multiple Laboratories in Japan. Jpn. J. Infect. Dis. 71, 267–273. doi: 10.7883/yoken. JJID.2017.447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Guo, W. P., Tian, J. H., Lin, X. D., Ni, X. B., Chen, X. P., Liao, Y., et al. (2016). Extensive genetic diversity of Rickettsiales bacteria in multiple mosquito species. Sci. Rep. 6:38770. doi: 10.1038/srep38770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Roux, V., Rydkina, E., Eremeeva, M., and Raoult, D. (1997). Citrate synthase gene comparison, a new tool for phylogenetic analysis, and its application for the rickettsiae. Int. J. Syst. Bacteriol. 47, 252–261. doi: 10.1099/00207713-47-2-252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Ngnindji-Youdje, Y., Diarra, A. Z., Lontsi-Demano, M., Tchuinkam, T., and Parola, P. (2022). Detection of tick-borne pathogens in ticks from cattle in Western highlands of Cameroon. Microorganisms 10:1957. doi: 10.3390/microorganisms10101957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Jafar, B. A., Ramzgouyan, M. R., Shirian, S., Faghihi, F., Bakhshi, H., Naseri, F., et al. (2018). Molecular characterization and phylogenetic analysis of Anaplasma spp. and Ehrlichia spp. isolated from various ticks in southeastern and northwestern regions of Iran. Vector Borne Zoonotic Dis. 18, 252–257. doi: 10.1089/vbz.2017.2219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Guo, W. P., Huang, B., Zhao, Q., Xu, G., Liu, B., Wang, Y. H., et al. (2018). Human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pathogenic Anaplasma spp., and Rickettsia spp. in animals in Xian, China. PLoS Negl. Trop. Dis. 12:e0006916. doi: 10.1371/journal.pntd.0006916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Lu, M., Meng, C., Gao, X., Sun, Y., Zhang, J., Tang, G., et al. (2022). Diversity of Rickettsiales in Rhipicephalus microplus ticks collected in domestic ruminants in Guizhou Province, China. Pathogens 11:1108. doi: 10.3390/pathogens11101108. PMID: 36297165; PMCID: PMC9607482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Guo, W. P., Wang, X., Li, Y. N., Xu, G., Wang, Y. H., and Zhou, E. M. (2019). GroEL gene typing and genetic diversity of Anaplasma bovis in ticks in Shaanxi. China. Genet. Infect. Dis. 74:103927. doi: 10.1016/j.meegid.2019.103927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Teng, Z., Shi, Y., Zhao, N., Zhang, X., Jin, X., He, J., et al. (2023b). Molecular detection of tick-borne bacterial and protozoan pathogens in Haemaphysalis longicornis (Acari: Ixodidae) ticks from free-ranging domestic sheep in Hebei Province, China. Pathogens 12:763. doi: 10.3390/pathogens12060763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Michelet, L., Delannoy, S., Devillers, E., Umhang, G., Aspan, A., Juremalm, M., et al. (2014). High-throughput screening of tick-borne pathogens in Europe. Front. Cell. Infect. Microbiol. 4:103.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doi:10.3389/fcimb.2014.00103</w:t>
      </w:r>
    </w:p>
    <w:p>
      <w:pPr>
        <w:pStyle w:val="11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Kumar, B., Maharana, B. R., Thakre, B., Brahmbhatt, N. N., and Joseph, J. P. (2022). 18S rRNA gene-based Piroplasmid PCR: an assay for rapid and precise molecular screening of Theileria and Babesia species in animals. Acta Parasitol. 67, 1697–1707. doi: 10.1007/s11686-022-00625-2</w:t>
      </w:r>
    </w:p>
    <w:p>
      <w:pPr>
        <w:spacing w:before="240"/>
      </w:pP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NiZmRmYzE2MzBkNTQ5MjVkY2VjNzJhNjAwN2RhZ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95013A"/>
    <w:rsid w:val="14A92070"/>
    <w:rsid w:val="4F3E6838"/>
    <w:rsid w:val="7F01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101</Words>
  <Characters>7456</Characters>
  <Lines>6</Lines>
  <Paragraphs>1</Paragraphs>
  <TotalTime>7</TotalTime>
  <ScaleCrop>false</ScaleCrop>
  <LinksUpToDate>false</LinksUpToDate>
  <CharactersWithSpaces>8136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赵娜</cp:lastModifiedBy>
  <cp:lastPrinted>2013-10-03T12:51:00Z</cp:lastPrinted>
  <dcterms:modified xsi:type="dcterms:W3CDTF">2023-11-13T07:44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5319</vt:lpwstr>
  </property>
  <property fmtid="{D5CDD505-2E9C-101B-9397-08002B2CF9AE}" pid="11" name="ICV">
    <vt:lpwstr>0FE43E5AAA6A4804B51F6463E4F9439E_12</vt:lpwstr>
  </property>
</Properties>
</file>